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11111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111111"/>
          <w:sz w:val="24"/>
          <w:szCs w:val="24"/>
          <w:shd w:fill="FFFFFF" w:val="clear"/>
        </w:rPr>
        <w:t>Hepatitis B virus suppresses complement C9 synthesis by limiting the availability of transcription factor USF-1 and inhibits formation of membrane attack complex: implications in disease pathogene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111111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111111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Ayana Baidya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Mousumi Khatun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Rajiv Kumar Mondal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Suchandrima Ghosh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Bidhan Chandra Chakraborty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Shreya Mallik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SK Mahiuddin Ahammed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Abhijit Chowdhury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, Soma Banerjee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 xml:space="preserve">,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Simanti Datta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*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Centre for Liver Research, School of Digestive and Liver Diseases, Institute of Post Graduate Medical Education and Research (I.P.G.M.E. &amp; R.), Kolkata, India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Multidisciplinary Research Unit, Institute of Post Graduate Medical Education and Research (I.P.G.M.E. &amp; R.), Kolkata, India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Hepatology, School of Digestive and Liver Diseases, Institute of Post Graduate Medical Education and Research (I.P.G.M.E. &amp; R.), Kolkata, Indi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5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Supplementary Table S1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ist of primers used for amplification, sequencing and cloning of HBV</w:t>
      </w:r>
    </w:p>
    <w:tbl>
      <w:tblPr>
        <w:tblW w:w="10348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796"/>
      </w:tblGrid>
      <w:tr>
        <w:trPr>
          <w:trHeight w:val="624" w:hRule="atLeast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779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s</w:t>
            </w: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BVP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a,#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(Sense)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′-CCGGAAAGCTTGAGCTCTTCTTTTTCACCTCTGCCTAATCA -3′</w:t>
            </w:r>
          </w:p>
        </w:tc>
      </w:tr>
      <w:tr>
        <w:trPr>
          <w:trHeight w:val="37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BVP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a,#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′-CCGGAAAGCTTGAGCTCTTCAAAAAGTTGCATGGTGCTGG -3′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Bp_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TACTGGTACCGTGTGGATTCGCACTCC 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Bp_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TGTAAAGCTTGAGAGTCCAAGAGTCCTC 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1B1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>HBsHindIII_F</w:t>
            </w: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vertAlign w:val="superscript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>5'-TACTAAGCTTATGGGGCAGAATC-3'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D1B1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>HBsPstI_R</w:t>
            </w: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vertAlign w:val="superscript"/>
                <w:lang w:eastAsia="en-IN"/>
              </w:rPr>
              <w:t>c</w:t>
            </w: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1D1B10"/>
                <w:sz w:val="24"/>
                <w:szCs w:val="24"/>
                <w:lang w:eastAsia="en-IN"/>
              </w:rPr>
              <w:t>5'-TACACTGCAGAATGTATACCCAAAG-3'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' -GACCACCAAATGCCCCTATC -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CGCCTCATTTTGTGGGTCAC-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CTCAGGCCATGCAGTGGAA- 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ACTGTTCAAGCCTCCAAGCT-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AAATTACCACCCACCCAGG-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AACTGGAGCCACCAGCAG- 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'-AAAGCCCAAAAGACCCACAAT-3'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´-TAGGAGTTCCGCAGTATGGA- 3´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Anti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CAGCCTCCTAGTACAAAGAC-3’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(Sense)</w:t>
            </w:r>
          </w:p>
        </w:tc>
        <w:tc>
          <w:tcPr>
            <w:tcW w:w="7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TGTGCACTTCGCTTCACCTC-3’</w:t>
            </w:r>
          </w:p>
        </w:tc>
      </w:tr>
    </w:tbl>
    <w:p>
      <w:pPr>
        <w:pStyle w:val="Normal"/>
        <w:tabs>
          <w:tab w:val="clear" w:pos="720"/>
          <w:tab w:val="left" w:pos="105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50" w:leader="none"/>
        </w:tabs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Primers used for full genome amplification of HBV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Günther S, et al. J Virol 1995;69:5437-44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Primers used for complete HBV-polymerase amplification for clonin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Primers used for complete PreS1/PreS2/S-ORF amplification for clonin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Primers used for sequencing HBV genom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105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Supplementary Table S2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ist of primers and oligos targeting host genes and promoters</w:t>
      </w:r>
    </w:p>
    <w:tbl>
      <w:tblPr>
        <w:tblW w:w="1109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6643"/>
        <w:gridCol w:w="2021"/>
      </w:tblGrid>
      <w:tr>
        <w:trPr>
          <w:trHeight w:val="61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imer Name</w:t>
            </w:r>
          </w:p>
        </w:tc>
        <w:tc>
          <w:tcPr>
            <w:tcW w:w="6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imer Sequence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rpose</w:t>
            </w:r>
          </w:p>
        </w:tc>
      </w:tr>
      <w:tr>
        <w:trPr>
          <w:trHeight w:val="548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5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TCACTGGAGACTTGGTTTGG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5 mRNA expression by Real-time PCR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5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ACTCCTTTCGTCTGCTAATGG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565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6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GACTGTAGCCATCATTCAG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6 mRNA expression by Real-time PCR</w:t>
            </w:r>
          </w:p>
        </w:tc>
      </w:tr>
      <w:tr>
        <w:trPr>
          <w:trHeight w:val="504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6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TTGGCAGGAACCAATATG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595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7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CTACGAATGTGGACCTTC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7 mRNA expression by Real-time PCR</w:t>
            </w:r>
          </w:p>
        </w:tc>
      </w:tr>
      <w:tr>
        <w:trPr>
          <w:trHeight w:val="43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7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GCTGTCCCTACCAGTAAG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610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8A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GTAAGGAGACAGGTCGCTG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8A mRNA expression by Real-time PCR</w:t>
            </w:r>
          </w:p>
        </w:tc>
      </w:tr>
      <w:tr>
        <w:trPr>
          <w:trHeight w:val="56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8A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TGGAATTGGTTCATACTGG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49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8B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GTGCACAGACAGGAAGGTG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8B mRNA expression by Real-time PCR</w:t>
            </w:r>
          </w:p>
        </w:tc>
      </w:tr>
      <w:tr>
        <w:trPr>
          <w:trHeight w:val="76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8B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GGTCCATTTCATGCTGAC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560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F (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' CATGAAGCGGAAAGGTGTTG 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C9 mRNA expression by Real-time PCR</w:t>
            </w:r>
          </w:p>
        </w:tc>
      </w:tr>
      <w:tr>
        <w:trPr>
          <w:trHeight w:val="838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R (antisense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AGCTCCAACAGAGATTTCAG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553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-prom_F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 TACTGGTACCTTCAAAATGTACCACTCGGCCTATAAG -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loning of C9 promoter </w:t>
            </w:r>
          </w:p>
        </w:tc>
      </w:tr>
      <w:tr>
        <w:trPr>
          <w:trHeight w:val="561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-prom_R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 TGTAAAGCTTAAATGCAGATTGCAACTGCAAAGC – 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711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-prom_ChIP_F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 GTACCACTCGGCCTATAAGG -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mplification of C9 promoter after ChIP assay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-prom_ChIP_R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CTGCACTTAGTGGAAAGGATGG-3’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_del_56-61_F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'-GGATTGTAAATGCATTTGCTGAAATAACCTACCTAGCCC-3'</w:t>
            </w:r>
          </w:p>
        </w:tc>
        <w:tc>
          <w:tcPr>
            <w:tcW w:w="20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eneration of C9-Prom_mt construct by SDM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9_del_56-61_R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'-GGGCTAGGTAGGTTATTTCAGCAAATGCATTTACAATCC-3'</w:t>
            </w:r>
          </w:p>
        </w:tc>
        <w:tc>
          <w:tcPr>
            <w:tcW w:w="20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656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SF-1 F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GAGTACAGCTGCTGTTGTTAC-3’</w:t>
            </w:r>
          </w:p>
        </w:tc>
        <w:tc>
          <w:tcPr>
            <w:tcW w:w="20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asurement of USF-1 mRNA expression by Real-time PCR</w:t>
            </w:r>
          </w:p>
        </w:tc>
      </w:tr>
      <w:tr>
        <w:trPr>
          <w:trHeight w:val="553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SF-1 R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5’-TGCAGTACTTCTTGTGGTGAC-3’ </w:t>
            </w:r>
          </w:p>
        </w:tc>
        <w:tc>
          <w:tcPr>
            <w:tcW w:w="20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S_USF1P_F(NEW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GTTGGTTTTTTATTTTATATTTTGTTTTG 3’</w:t>
            </w:r>
          </w:p>
        </w:tc>
        <w:tc>
          <w:tcPr>
            <w:tcW w:w="202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sulfite sequencing of USF-1 promo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S_USF1P_R2(NEW)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 CCAATAAAARCCCTTRCTAAATCTAAACAC 3’</w:t>
            </w:r>
          </w:p>
        </w:tc>
        <w:tc>
          <w:tcPr>
            <w:tcW w:w="202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SF1_ASO</w:t>
            </w:r>
          </w:p>
        </w:tc>
        <w:tc>
          <w:tcPr>
            <w:tcW w:w="6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CAGCTGTTTTCTGCTGCCCCTTCAT-3’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tisense oligonucleotide against exon1 of USF-1 used for transfection</w:t>
            </w:r>
          </w:p>
        </w:tc>
      </w:tr>
      <w:tr>
        <w:trPr>
          <w:trHeight w:val="1017" w:hRule="atLeast"/>
        </w:trPr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SO-Ctr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66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’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TAGTGCGGACCTACCCAC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3’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Scrambled olig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ntrol used for transfection</w:t>
            </w:r>
          </w:p>
        </w:tc>
      </w:tr>
    </w:tbl>
    <w:p>
      <w:pPr>
        <w:pStyle w:val="Normal"/>
        <w:tabs>
          <w:tab w:val="clear" w:pos="720"/>
          <w:tab w:val="left" w:pos="105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Billioud G, et al. J Hepatol. 2016;64(4):781-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ry Table S3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linical, demographic and biochemical data of the study subjec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88415</wp:posOffset>
                </wp:positionV>
                <wp:extent cx="5725160" cy="4494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5160" cy="4494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3"/>
                              <w:gridCol w:w="1224"/>
                              <w:gridCol w:w="1359"/>
                              <w:gridCol w:w="1476"/>
                              <w:gridCol w:w="1389"/>
                              <w:gridCol w:w="1465"/>
                            </w:tblGrid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HC (n=20)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IT (n=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EP-CHB</w:t>
                                    <w:br/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IC (n=20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EN-CHB                    (n=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Age (Years)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31 (25-43)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12 (7-26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30 (18-48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35 (23-50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3 (20-6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Sex (Male:Female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13:7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5:2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12:4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16:4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9: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ALT (IU/L)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2 (16-3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32 (19-37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74 (54-110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5 (17-38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62 (42-2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AST (IU/L)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1 (17-3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31 (11-3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highlight w:val="yellow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56 (42-174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5 (22-40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61 (40-1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HBeAg status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HBV DN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(copies/m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4.6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(2.7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7-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.3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9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1.8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(1.4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5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-3.5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7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(250-4.8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3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Times New Roman" w:hAnsi="Times New Roman" w:cs="Vrinda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2.2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(1.1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4-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9.2X10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eastAsia="en-IN"/>
                                    </w:rPr>
                                    <w:t>6</w:t>
                                  </w:r>
                                  <w:r>
                                    <w:rPr>
                                      <w:rFonts w:cs="Vrinda" w:ascii="Times New Roman" w:hAnsi="Times New Roman"/>
                                      <w:sz w:val="24"/>
                                      <w:szCs w:val="24"/>
                                      <w:lang w:eastAsia="en-IN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8pt;height:353.9pt;mso-wrap-distance-left:0pt;mso-wrap-distance-right:9pt;mso-wrap-distance-top:0pt;mso-wrap-distance-bottom:0pt;margin-top:101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3"/>
                        <w:gridCol w:w="1224"/>
                        <w:gridCol w:w="1359"/>
                        <w:gridCol w:w="1476"/>
                        <w:gridCol w:w="1389"/>
                        <w:gridCol w:w="1465"/>
                      </w:tblGrid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HC (n=20)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IT (n=7)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EP-CHB</w:t>
                              <w:br/>
                              <w:t>(n=16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IC (n=20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EN-CHB                    (n=12)</w:t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Age (Years),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31 (25-43)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12 (7-26)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30 (18-48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35 (23-50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3 (20-6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Sex (Male:Female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13:7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5:2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12:4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16:4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9: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ALT (IU/L),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2 (16-30)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32 (19-37)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74 (54-110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5 (17-38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62 (42-2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AST (IU/L),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1 (17-33)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31 (11-39)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highlight w:val="yellow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56 (42-174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5 (22-40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61 (40-1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HBeAg status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HBV DNA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(copies/mL)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4.6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(2.7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7-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.3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9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1.8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(1.4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5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-3.5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7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50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(250-4.8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3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Times New Roman" w:hAnsi="Times New Roman" w:cs="Vrinda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2.2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(1.1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4-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9.2X10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vertAlign w:val="superscript"/>
                                <w:lang w:eastAsia="en-IN"/>
                              </w:rPr>
                              <w:t>6</w:t>
                            </w:r>
                            <w:r>
                              <w:rPr>
                                <w:rFonts w:cs="Vrinda" w:ascii="Times New Roman" w:hAnsi="Times New Roman"/>
                                <w:sz w:val="24"/>
                                <w:szCs w:val="24"/>
                                <w:lang w:eastAsia="en-IN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, Immunotolerant; EP-CHB, HBeAg-positive chronic hepatitis B; IC, Inactive carriers; EN-CHB, HBeAg-negative chronic hepatitis B; HC, Healthy controls; ALT, alanine aminotransferase; AST, aspartate aminotransferase; IU, international uni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ntibodi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859405" cy="26276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9405" cy="2627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talogue N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i-C9 antibo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-39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i-C5b-9 antibo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-58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i-USF-1 antibo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-390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ti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tubulin antibod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-398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oat anti-Mouse IgG secondary antibody, H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oat anti-Mouse IgG secondary antibody, Alexa fluor 4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110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15pt;height:206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5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1701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talogue N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i-C9 antibo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-39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i-C5b-9 antibo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-58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i-USF-1 antibo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-390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ti-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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tubulin antibod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-398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oat anti-Mouse IgG secondary antibody, H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oat anti-Mouse IgG secondary antibody, Alexa fluor 48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110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lementary Figure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/>
        <w:drawing>
          <wp:inline distT="0" distB="0" distL="0" distR="0">
            <wp:extent cx="2197735" cy="27019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735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</w:rPr>
        <w:t>Fig S1: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 mRNA expression of USF-1 in HBx transfected Huh7 cells treated with or without histone deacetylation inhibitor Trichostatin A (0.1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type w:val="nextPage"/>
      <w:pgSz w:w="11906" w:h="16838"/>
      <w:pgMar w:left="1009" w:right="1009" w:gutter="0" w:header="708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TimesNewRoman">
    <w:altName w:val="Yu Gothic"/>
    <w:charset w:val="8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eastAsia="Calibri"/>
      <w:b/>
      <w:sz w:val="24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copre">
    <w:name w:val="acopre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Muxgbd">
    <w:name w:val="muxgbd"/>
    <w:qFormat/>
    <w:rPr/>
  </w:style>
  <w:style w:type="character" w:styleId="Figpopupsensitivearea">
    <w:name w:val="figpopup-sensitive-area"/>
    <w:qFormat/>
    <w:rPr/>
  </w:style>
  <w:style w:type="character" w:styleId="Toptext">
    <w:name w:val="top__text"/>
    <w:qFormat/>
    <w:rPr/>
  </w:style>
  <w:style w:type="character" w:styleId="Articleheaderjournal">
    <w:name w:val="article-header__journal"/>
    <w:qFormat/>
    <w:rPr/>
  </w:style>
  <w:style w:type="character" w:styleId="Articleheadersep">
    <w:name w:val="article-header__sep"/>
    <w:qFormat/>
    <w:rPr/>
  </w:style>
  <w:style w:type="character" w:styleId="Articleheaderpages">
    <w:name w:val="article-header__pages"/>
    <w:qFormat/>
    <w:rPr/>
  </w:style>
  <w:style w:type="character" w:styleId="Articleheaderdate">
    <w:name w:val="article-header__date"/>
    <w:qFormat/>
    <w:rPr/>
  </w:style>
  <w:style w:type="character" w:styleId="Basic">
    <w:name w:val="basic"/>
    <w:qFormat/>
    <w:rPr/>
  </w:style>
  <w:style w:type="character" w:styleId="Show">
    <w:name w:val="show"/>
    <w:qFormat/>
    <w:rPr/>
  </w:style>
  <w:style w:type="character" w:styleId="BodyTextChar">
    <w:name w:val="Body Text Char"/>
    <w:qFormat/>
    <w:rPr>
      <w:rFonts w:ascii="TimesNewRoman;Yu Gothic" w:hAnsi="TimesNewRoman;Yu Gothic" w:eastAsia="Arial" w:cs="Times New Roman"/>
      <w:b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Uvisuallyhidden">
    <w:name w:val="u-visually-hidd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NewRoman;Yu Gothic" w:hAnsi="TimesNewRoman;Yu Gothic" w:eastAsia="Arial" w:cs="TimesNewRoman;Yu Gothic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5:34:00Z</dcterms:created>
  <dc:creator>MRU IPGMER</dc:creator>
  <dc:description/>
  <cp:keywords/>
  <dc:language>en-US</dc:language>
  <cp:lastModifiedBy>Ayana Baidya</cp:lastModifiedBy>
  <dcterms:modified xsi:type="dcterms:W3CDTF">2022-09-02T06:05:00Z</dcterms:modified>
  <cp:revision>11</cp:revision>
  <dc:subject/>
  <dc:title/>
</cp:coreProperties>
</file>